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7E2" w:rsidRPr="005117E2" w:rsidRDefault="005117E2">
      <w:pPr>
        <w:rPr>
          <w:rFonts w:ascii="Times New Roman" w:hAnsi="Times New Roman" w:cs="Times New Roman"/>
        </w:rPr>
      </w:pPr>
      <w:r w:rsidRPr="005117E2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5580" cy="4300855"/>
            <wp:effectExtent l="0" t="0" r="0" b="0"/>
            <wp:docPr id="2" name="Picture 2" descr="/Users/Jingqiu/Desktop/PhD/Projects/Salmonella WGS project/WSU/Genome geographic structure/Paper/paper1/Figures/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Jingqiu/Desktop/PhD/Projects/Salmonella WGS project/WSU/Genome geographic structure/Paper/paper1/Figures/Figure S1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117E2">
        <w:rPr>
          <w:rFonts w:ascii="Times New Roman" w:hAnsi="Times New Roman" w:cs="Times New Roman"/>
          <w:b/>
          <w:color w:val="000000" w:themeColor="text1"/>
        </w:rPr>
        <w:t>Figure S1</w:t>
      </w:r>
      <w:r w:rsidRPr="005117E2">
        <w:rPr>
          <w:rFonts w:ascii="Times New Roman" w:hAnsi="Times New Roman" w:cs="Times New Roman"/>
          <w:color w:val="000000" w:themeColor="text1"/>
        </w:rPr>
        <w:t xml:space="preserve"> The dist</w:t>
      </w:r>
      <w:r>
        <w:rPr>
          <w:rFonts w:ascii="Times New Roman" w:hAnsi="Times New Roman" w:cs="Times New Roman"/>
          <w:color w:val="000000" w:themeColor="text1"/>
        </w:rPr>
        <w:t>ribution of AMR gene numbers of</w:t>
      </w:r>
      <w:r w:rsidRPr="005117E2">
        <w:rPr>
          <w:rFonts w:ascii="Times New Roman" w:hAnsi="Times New Roman" w:cs="Times New Roman"/>
          <w:color w:val="000000" w:themeColor="text1"/>
        </w:rPr>
        <w:t xml:space="preserve"> </w:t>
      </w:r>
      <w:r w:rsidR="001B433F">
        <w:rPr>
          <w:rFonts w:ascii="Times New Roman" w:hAnsi="Times New Roman" w:cs="Times New Roman"/>
          <w:color w:val="000000" w:themeColor="text1"/>
        </w:rPr>
        <w:t xml:space="preserve">AMR </w:t>
      </w:r>
      <w:r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Pr="005117E2">
        <w:rPr>
          <w:rFonts w:ascii="Times New Roman" w:hAnsi="Times New Roman" w:cs="Times New Roman"/>
          <w:color w:val="000000" w:themeColor="text1"/>
        </w:rPr>
        <w:t xml:space="preserve"> Dublin,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Pr="005117E2">
        <w:rPr>
          <w:rFonts w:ascii="Times New Roman" w:hAnsi="Times New Roman" w:cs="Times New Roman"/>
          <w:color w:val="000000" w:themeColor="text1"/>
        </w:rPr>
        <w:t xml:space="preserve"> Newport, and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="00325D1F">
        <w:rPr>
          <w:rFonts w:ascii="Times New Roman" w:hAnsi="Times New Roman" w:cs="Times New Roman"/>
          <w:color w:val="000000" w:themeColor="text1"/>
        </w:rPr>
        <w:t xml:space="preserve"> Typhimurium isolates</w:t>
      </w:r>
      <w:r w:rsidR="00326E87">
        <w:rPr>
          <w:rFonts w:ascii="Times New Roman" w:hAnsi="Times New Roman" w:cs="Times New Roman"/>
          <w:color w:val="000000" w:themeColor="text1"/>
        </w:rPr>
        <w:t xml:space="preserve">. The AMR gene number of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326E8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26E87" w:rsidRPr="00326E87">
        <w:rPr>
          <w:rFonts w:ascii="Times New Roman" w:hAnsi="Times New Roman" w:cs="Times New Roman"/>
          <w:i/>
          <w:color w:val="000000" w:themeColor="text1"/>
        </w:rPr>
        <w:t>S.</w:t>
      </w:r>
      <w:r w:rsidR="00326E87">
        <w:rPr>
          <w:rFonts w:ascii="Times New Roman" w:hAnsi="Times New Roman" w:cs="Times New Roman"/>
          <w:color w:val="000000" w:themeColor="text1"/>
        </w:rPr>
        <w:t xml:space="preserve"> Dublin is significantly different from that of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26E87"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="00326E87" w:rsidRPr="005117E2">
        <w:rPr>
          <w:rFonts w:ascii="Times New Roman" w:hAnsi="Times New Roman" w:cs="Times New Roman"/>
          <w:color w:val="000000" w:themeColor="text1"/>
        </w:rPr>
        <w:t xml:space="preserve"> Newport</w:t>
      </w:r>
      <w:r w:rsidR="00326E87">
        <w:rPr>
          <w:rFonts w:ascii="Times New Roman" w:hAnsi="Times New Roman" w:cs="Times New Roman"/>
          <w:color w:val="000000" w:themeColor="text1"/>
        </w:rPr>
        <w:t xml:space="preserve"> and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26E87"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="00326E87">
        <w:rPr>
          <w:rFonts w:ascii="Times New Roman" w:hAnsi="Times New Roman" w:cs="Times New Roman"/>
          <w:color w:val="000000" w:themeColor="text1"/>
        </w:rPr>
        <w:t xml:space="preserve"> Typhimurium. </w:t>
      </w: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  <w:r w:rsidRPr="005117E2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652645" cy="4059555"/>
            <wp:effectExtent l="0" t="0" r="0" b="4445"/>
            <wp:docPr id="3" name="Picture 3" descr="/Users/Jingqiu/Desktop/PhD/Projects/Salmonella WGS project/WSU/Genome geographic structure/Paper/paper1/Figures/Figure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Jingqiu/Desktop/PhD/Projects/Salmonella WGS project/WSU/Genome geographic structure/Paper/paper1/Figures/Figure S2.pd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645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117E2">
        <w:rPr>
          <w:rFonts w:ascii="Times New Roman" w:hAnsi="Times New Roman" w:cs="Times New Roman"/>
          <w:b/>
          <w:color w:val="000000" w:themeColor="text1"/>
        </w:rPr>
        <w:t>Figure S2</w:t>
      </w:r>
      <w:r w:rsidRPr="005117E2">
        <w:rPr>
          <w:rFonts w:ascii="Times New Roman" w:hAnsi="Times New Roman" w:cs="Times New Roman"/>
          <w:color w:val="000000" w:themeColor="text1"/>
        </w:rPr>
        <w:t xml:space="preserve"> Th</w:t>
      </w:r>
      <w:r w:rsidR="00325D1F">
        <w:rPr>
          <w:rFonts w:ascii="Times New Roman" w:hAnsi="Times New Roman" w:cs="Times New Roman"/>
          <w:color w:val="000000" w:themeColor="text1"/>
        </w:rPr>
        <w:t>e distribution of PPG gene numbers of</w:t>
      </w:r>
      <w:r w:rsidR="00325D1F" w:rsidRPr="005117E2">
        <w:rPr>
          <w:rFonts w:ascii="Times New Roman" w:hAnsi="Times New Roman" w:cs="Times New Roman"/>
          <w:color w:val="000000" w:themeColor="text1"/>
        </w:rPr>
        <w:t xml:space="preserve">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25D1F"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="00325D1F" w:rsidRPr="005117E2">
        <w:rPr>
          <w:rFonts w:ascii="Times New Roman" w:hAnsi="Times New Roman" w:cs="Times New Roman"/>
          <w:color w:val="000000" w:themeColor="text1"/>
        </w:rPr>
        <w:t xml:space="preserve"> Dublin,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25D1F"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="00325D1F" w:rsidRPr="005117E2">
        <w:rPr>
          <w:rFonts w:ascii="Times New Roman" w:hAnsi="Times New Roman" w:cs="Times New Roman"/>
          <w:color w:val="000000" w:themeColor="text1"/>
        </w:rPr>
        <w:t xml:space="preserve"> Newport, and </w:t>
      </w:r>
      <w:r w:rsidR="001B433F">
        <w:rPr>
          <w:rFonts w:ascii="Times New Roman" w:hAnsi="Times New Roman" w:cs="Times New Roman"/>
          <w:color w:val="000000" w:themeColor="text1"/>
        </w:rPr>
        <w:t>AMR</w:t>
      </w:r>
      <w:r w:rsidR="001B433F" w:rsidRPr="005117E2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25D1F" w:rsidRPr="005117E2">
        <w:rPr>
          <w:rFonts w:ascii="Times New Roman" w:hAnsi="Times New Roman" w:cs="Times New Roman"/>
          <w:i/>
          <w:color w:val="000000" w:themeColor="text1"/>
        </w:rPr>
        <w:t>S.</w:t>
      </w:r>
      <w:r w:rsidR="00325D1F">
        <w:rPr>
          <w:rFonts w:ascii="Times New Roman" w:hAnsi="Times New Roman" w:cs="Times New Roman"/>
          <w:color w:val="000000" w:themeColor="text1"/>
        </w:rPr>
        <w:t xml:space="preserve"> Typhimurium isolates</w:t>
      </w:r>
    </w:p>
    <w:p w:rsidR="003B4700" w:rsidRPr="005117E2" w:rsidRDefault="003B4700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Default="005117E2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>
      <w:pPr>
        <w:rPr>
          <w:rFonts w:ascii="Times New Roman" w:hAnsi="Times New Roman" w:cs="Times New Roman"/>
        </w:rPr>
      </w:pPr>
    </w:p>
    <w:p w:rsidR="009803B3" w:rsidRDefault="009803B3" w:rsidP="009803B3">
      <w:pPr>
        <w:rPr>
          <w:rFonts w:ascii="Times New Roman" w:hAnsi="Times New Roman" w:cs="Times New Roman"/>
          <w:b/>
          <w:color w:val="000000" w:themeColor="text1"/>
        </w:rPr>
      </w:pPr>
    </w:p>
    <w:p w:rsidR="009803B3" w:rsidRDefault="004B2F8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en-US"/>
        </w:rPr>
        <w:drawing>
          <wp:inline distT="0" distB="0" distL="0" distR="0">
            <wp:extent cx="4457129" cy="3718560"/>
            <wp:effectExtent l="0" t="0" r="63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rotype_pseudogene_n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862" cy="3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03B3" w:rsidRDefault="009803B3">
      <w:pPr>
        <w:rPr>
          <w:rFonts w:ascii="Times New Roman" w:hAnsi="Times New Roman" w:cs="Times New Roman"/>
          <w:b/>
          <w:color w:val="000000" w:themeColor="text1"/>
        </w:rPr>
      </w:pPr>
    </w:p>
    <w:p w:rsidR="009803B3" w:rsidRPr="003F0FB8" w:rsidRDefault="009803B3" w:rsidP="003F0FB8">
      <w:pPr>
        <w:spacing w:after="10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117E2">
        <w:rPr>
          <w:rFonts w:ascii="Times New Roman" w:hAnsi="Times New Roman" w:cs="Times New Roman"/>
          <w:b/>
          <w:color w:val="000000" w:themeColor="text1"/>
        </w:rPr>
        <w:t>Figure 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3F0FB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3F0FB8">
        <w:rPr>
          <w:rFonts w:ascii="Times New Roman" w:hAnsi="Times New Roman" w:cs="Times New Roman"/>
          <w:color w:val="000000" w:themeColor="text1"/>
        </w:rPr>
        <w:t>The</w:t>
      </w:r>
      <w:r w:rsidR="004B2F80">
        <w:rPr>
          <w:rFonts w:ascii="Times New Roman" w:hAnsi="Times New Roman" w:cs="Times New Roman"/>
          <w:color w:val="000000" w:themeColor="text1"/>
        </w:rPr>
        <w:t xml:space="preserve"> distribution of pseudogene </w:t>
      </w:r>
      <w:r w:rsidRPr="003F0FB8">
        <w:rPr>
          <w:rFonts w:ascii="Times New Roman" w:hAnsi="Times New Roman" w:cs="Times New Roman"/>
          <w:color w:val="000000" w:themeColor="text1"/>
        </w:rPr>
        <w:t xml:space="preserve">numbers in </w:t>
      </w:r>
      <w:r w:rsidRPr="003F0FB8">
        <w:rPr>
          <w:rFonts w:ascii="Times New Roman" w:hAnsi="Times New Roman" w:cs="Times New Roman"/>
          <w:i/>
          <w:color w:val="000000" w:themeColor="text1"/>
        </w:rPr>
        <w:t>S.</w:t>
      </w:r>
      <w:r w:rsidRPr="003F0FB8">
        <w:rPr>
          <w:rFonts w:ascii="Times New Roman" w:hAnsi="Times New Roman" w:cs="Times New Roman"/>
          <w:color w:val="000000" w:themeColor="text1"/>
        </w:rPr>
        <w:t xml:space="preserve"> Dublin, </w:t>
      </w:r>
      <w:r w:rsidRPr="003F0FB8">
        <w:rPr>
          <w:rFonts w:ascii="Times New Roman" w:hAnsi="Times New Roman" w:cs="Times New Roman"/>
          <w:i/>
          <w:color w:val="000000" w:themeColor="text1"/>
        </w:rPr>
        <w:t>S.</w:t>
      </w:r>
      <w:r w:rsidRPr="003F0FB8">
        <w:rPr>
          <w:rFonts w:ascii="Times New Roman" w:hAnsi="Times New Roman" w:cs="Times New Roman"/>
          <w:color w:val="000000" w:themeColor="text1"/>
        </w:rPr>
        <w:t xml:space="preserve"> Newport, and </w:t>
      </w:r>
      <w:r w:rsidRPr="003F0FB8">
        <w:rPr>
          <w:rFonts w:ascii="Times New Roman" w:hAnsi="Times New Roman" w:cs="Times New Roman"/>
          <w:i/>
          <w:color w:val="000000" w:themeColor="text1"/>
        </w:rPr>
        <w:t>S.</w:t>
      </w:r>
      <w:r w:rsidRPr="003F0FB8">
        <w:rPr>
          <w:rFonts w:ascii="Times New Roman" w:hAnsi="Times New Roman" w:cs="Times New Roman"/>
          <w:color w:val="000000" w:themeColor="text1"/>
        </w:rPr>
        <w:t xml:space="preserve"> Typhimurium. </w:t>
      </w:r>
    </w:p>
    <w:p w:rsidR="005117E2" w:rsidRPr="003F0FB8" w:rsidRDefault="005117E2" w:rsidP="003F0FB8">
      <w:pPr>
        <w:spacing w:after="10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117E2" w:rsidRPr="003F0FB8" w:rsidRDefault="005117E2" w:rsidP="003F0FB8">
      <w:pPr>
        <w:spacing w:after="10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C83D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5938520" cy="4913630"/>
            <wp:effectExtent l="0" t="0" r="5080" b="0"/>
            <wp:docPr id="7" name="Picture 7" descr="Figure%20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%20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9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Pr="005117E2" w:rsidRDefault="005117E2">
      <w:pPr>
        <w:rPr>
          <w:rFonts w:ascii="Times New Roman" w:hAnsi="Times New Roman" w:cs="Times New Roman"/>
        </w:rPr>
      </w:pPr>
    </w:p>
    <w:p w:rsidR="005117E2" w:rsidRDefault="005117E2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117E2">
        <w:rPr>
          <w:rFonts w:ascii="Times New Roman" w:hAnsi="Times New Roman" w:cs="Times New Roman"/>
          <w:b/>
          <w:color w:val="000000" w:themeColor="text1"/>
        </w:rPr>
        <w:t>Figure S</w:t>
      </w:r>
      <w:r w:rsidR="003F0FB8">
        <w:rPr>
          <w:rFonts w:ascii="Times New Roman" w:hAnsi="Times New Roman" w:cs="Times New Roman"/>
          <w:b/>
          <w:color w:val="000000" w:themeColor="text1"/>
        </w:rPr>
        <w:t>4</w:t>
      </w:r>
      <w:r w:rsidRPr="005117E2">
        <w:rPr>
          <w:rFonts w:ascii="Times New Roman" w:hAnsi="Times New Roman" w:cs="Times New Roman"/>
          <w:color w:val="000000" w:themeColor="text1"/>
        </w:rPr>
        <w:t xml:space="preserve"> Gene tree of </w:t>
      </w:r>
      <w:proofErr w:type="gramStart"/>
      <w:r w:rsidRPr="005117E2">
        <w:rPr>
          <w:rFonts w:ascii="Times New Roman" w:hAnsi="Times New Roman" w:cs="Times New Roman"/>
          <w:color w:val="000000" w:themeColor="text1"/>
        </w:rPr>
        <w:t>AAC(</w:t>
      </w:r>
      <w:proofErr w:type="gramEnd"/>
      <w:r w:rsidRPr="005117E2">
        <w:rPr>
          <w:rFonts w:ascii="Times New Roman" w:hAnsi="Times New Roman" w:cs="Times New Roman"/>
          <w:color w:val="000000" w:themeColor="text1"/>
        </w:rPr>
        <w:t>6')-</w:t>
      </w:r>
      <w:proofErr w:type="spellStart"/>
      <w:r w:rsidRPr="005117E2">
        <w:rPr>
          <w:rFonts w:ascii="Times New Roman" w:hAnsi="Times New Roman" w:cs="Times New Roman"/>
          <w:color w:val="000000" w:themeColor="text1"/>
        </w:rPr>
        <w:t>Iaa</w:t>
      </w:r>
      <w:proofErr w:type="spellEnd"/>
      <w:r w:rsidRPr="005117E2">
        <w:rPr>
          <w:rFonts w:ascii="Times New Roman" w:hAnsi="Times New Roman" w:cs="Times New Roman"/>
          <w:color w:val="000000" w:themeColor="text1"/>
        </w:rPr>
        <w:t xml:space="preserve"> inferred by maximum likelihood method. Tree is rooted by midpoint. Bootstrap values &gt;70% are presented on the tree. </w:t>
      </w:r>
      <w:r w:rsidRPr="00322389">
        <w:rPr>
          <w:rFonts w:ascii="Times New Roman" w:hAnsi="Times New Roman" w:cs="Times New Roman"/>
          <w:i/>
          <w:color w:val="000000" w:themeColor="text1"/>
        </w:rPr>
        <w:t>S.</w:t>
      </w:r>
      <w:r w:rsidRPr="005117E2">
        <w:rPr>
          <w:rFonts w:ascii="Times New Roman" w:hAnsi="Times New Roman" w:cs="Times New Roman"/>
          <w:color w:val="000000" w:themeColor="text1"/>
        </w:rPr>
        <w:t xml:space="preserve"> Dublin is indicated by blue, </w:t>
      </w:r>
      <w:r w:rsidRPr="004714DC">
        <w:rPr>
          <w:rFonts w:ascii="Times New Roman" w:hAnsi="Times New Roman" w:cs="Times New Roman"/>
          <w:i/>
          <w:color w:val="000000" w:themeColor="text1"/>
        </w:rPr>
        <w:t>S.</w:t>
      </w:r>
      <w:r w:rsidRPr="005117E2">
        <w:rPr>
          <w:rFonts w:ascii="Times New Roman" w:hAnsi="Times New Roman" w:cs="Times New Roman"/>
          <w:color w:val="000000" w:themeColor="text1"/>
        </w:rPr>
        <w:t xml:space="preserve"> Newport by blue, and </w:t>
      </w:r>
      <w:r w:rsidRPr="004714DC">
        <w:rPr>
          <w:rFonts w:ascii="Times New Roman" w:hAnsi="Times New Roman" w:cs="Times New Roman"/>
          <w:i/>
          <w:color w:val="000000" w:themeColor="text1"/>
        </w:rPr>
        <w:t>S.</w:t>
      </w:r>
      <w:r w:rsidRPr="005117E2">
        <w:rPr>
          <w:rFonts w:ascii="Times New Roman" w:hAnsi="Times New Roman" w:cs="Times New Roman"/>
          <w:color w:val="000000" w:themeColor="text1"/>
        </w:rPr>
        <w:t xml:space="preserve"> Typhimurium by red.</w:t>
      </w:r>
    </w:p>
    <w:p w:rsidR="004714DC" w:rsidRDefault="004714DC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714DC" w:rsidRDefault="004714DC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714DC" w:rsidRDefault="004714DC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714DC" w:rsidRPr="005117E2" w:rsidRDefault="0046697E" w:rsidP="005117E2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5652135" cy="6601640"/>
            <wp:effectExtent l="0" t="0" r="12065" b="2540"/>
            <wp:docPr id="6" name="Picture 6" descr="../../../Data/Phylogeny/All/NEWP_Lineage/RAxML_bipartitions.NEWP_lineage_ref_core_SNPs_new_edi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Data/Phylogeny/All/NEWP_Lineage/RAxML_bipartitions.NEWP_lineage_ref_core_SNPs_new_edi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167" t="19018" r="20464"/>
                    <a:stretch/>
                  </pic:blipFill>
                  <pic:spPr bwMode="auto">
                    <a:xfrm>
                      <a:off x="0" y="0"/>
                      <a:ext cx="5665501" cy="661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117E2" w:rsidRDefault="005117E2">
      <w:pPr>
        <w:rPr>
          <w:rFonts w:ascii="Times New Roman" w:hAnsi="Times New Roman" w:cs="Times New Roman"/>
        </w:rPr>
      </w:pPr>
    </w:p>
    <w:p w:rsidR="004714DC" w:rsidRPr="0046697E" w:rsidRDefault="004714DC" w:rsidP="0046697E">
      <w:pPr>
        <w:spacing w:after="10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117E2">
        <w:rPr>
          <w:rFonts w:ascii="Times New Roman" w:hAnsi="Times New Roman" w:cs="Times New Roman"/>
          <w:b/>
          <w:color w:val="000000" w:themeColor="text1"/>
        </w:rPr>
        <w:t>Figure S</w:t>
      </w:r>
      <w:r w:rsidR="003F0FB8">
        <w:rPr>
          <w:rFonts w:ascii="Times New Roman" w:hAnsi="Times New Roman" w:cs="Times New Roman"/>
          <w:b/>
          <w:color w:val="000000" w:themeColor="text1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 Maximum likelihood</w:t>
      </w:r>
      <w:r w:rsidRPr="005117E2">
        <w:rPr>
          <w:rFonts w:ascii="Times New Roman" w:hAnsi="Times New Roman" w:cs="Times New Roman"/>
          <w:color w:val="000000" w:themeColor="text1"/>
        </w:rPr>
        <w:t xml:space="preserve"> tree 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02558C">
        <w:rPr>
          <w:rFonts w:ascii="Times New Roman" w:hAnsi="Times New Roman" w:cs="Times New Roman"/>
          <w:color w:val="000000" w:themeColor="text1"/>
        </w:rPr>
        <w:t xml:space="preserve">AMR </w:t>
      </w:r>
      <w:bookmarkStart w:id="0" w:name="_GoBack"/>
      <w:bookmarkEnd w:id="0"/>
      <w:r w:rsidRPr="004714DC">
        <w:rPr>
          <w:rFonts w:ascii="Times New Roman" w:hAnsi="Times New Roman" w:cs="Times New Roman"/>
          <w:i/>
          <w:color w:val="000000" w:themeColor="text1"/>
        </w:rPr>
        <w:t>S.</w:t>
      </w:r>
      <w:r>
        <w:rPr>
          <w:rFonts w:ascii="Times New Roman" w:hAnsi="Times New Roman" w:cs="Times New Roman"/>
          <w:color w:val="000000" w:themeColor="text1"/>
        </w:rPr>
        <w:t xml:space="preserve"> Newport isolates</w:t>
      </w:r>
      <w:r w:rsidR="0072061C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="0072061C">
        <w:rPr>
          <w:rFonts w:ascii="Times New Roman" w:hAnsi="Times New Roman" w:cs="Times New Roman"/>
          <w:color w:val="000000" w:themeColor="text1"/>
        </w:rPr>
        <w:t>Lineage II (sub</w:t>
      </w:r>
      <w:r w:rsidR="0046697E">
        <w:rPr>
          <w:rFonts w:ascii="Times New Roman" w:hAnsi="Times New Roman" w:cs="Times New Roman"/>
          <w:color w:val="000000" w:themeColor="text1"/>
        </w:rPr>
        <w:t>-</w:t>
      </w:r>
      <w:r w:rsidR="0072061C">
        <w:rPr>
          <w:rFonts w:ascii="Times New Roman" w:hAnsi="Times New Roman" w:cs="Times New Roman"/>
          <w:color w:val="000000" w:themeColor="text1"/>
        </w:rPr>
        <w:t>lineages -</w:t>
      </w:r>
      <w:r w:rsidR="0072061C" w:rsidRPr="0072061C">
        <w:rPr>
          <w:rFonts w:ascii="Times New Roman" w:hAnsi="Times New Roman" w:cs="Times New Roman"/>
          <w:color w:val="000000" w:themeColor="text1"/>
        </w:rPr>
        <w:t xml:space="preserve"> IIA, IIB and IIC</w:t>
      </w:r>
      <w:r w:rsidR="0072061C">
        <w:rPr>
          <w:rFonts w:ascii="Times New Roman" w:hAnsi="Times New Roman" w:cs="Times New Roman"/>
          <w:color w:val="000000" w:themeColor="text1"/>
        </w:rPr>
        <w:t>) and Lineage III</w:t>
      </w:r>
      <w:r>
        <w:rPr>
          <w:rFonts w:ascii="Times New Roman" w:hAnsi="Times New Roman" w:cs="Times New Roman"/>
          <w:color w:val="000000" w:themeColor="text1"/>
        </w:rPr>
        <w:t xml:space="preserve"> reference isolates</w:t>
      </w:r>
      <w:r w:rsidRPr="005117E2">
        <w:rPr>
          <w:rFonts w:ascii="Times New Roman" w:hAnsi="Times New Roman" w:cs="Times New Roman"/>
          <w:color w:val="000000" w:themeColor="text1"/>
        </w:rPr>
        <w:t xml:space="preserve">. Tree is rooted by midpoint. Bootstrap values </w:t>
      </w:r>
      <w:r w:rsidR="0072061C">
        <w:rPr>
          <w:rFonts w:ascii="Times New Roman" w:hAnsi="Times New Roman" w:cs="Times New Roman"/>
          <w:color w:val="000000" w:themeColor="text1"/>
        </w:rPr>
        <w:t>of major clades</w:t>
      </w:r>
      <w:r w:rsidRPr="005117E2">
        <w:rPr>
          <w:rFonts w:ascii="Times New Roman" w:hAnsi="Times New Roman" w:cs="Times New Roman"/>
          <w:color w:val="000000" w:themeColor="text1"/>
        </w:rPr>
        <w:t xml:space="preserve"> are presented on the tree. </w:t>
      </w:r>
      <w:r w:rsidR="0072061C">
        <w:rPr>
          <w:rFonts w:ascii="Times New Roman" w:hAnsi="Times New Roman" w:cs="Times New Roman"/>
          <w:color w:val="000000" w:themeColor="text1"/>
        </w:rPr>
        <w:t>Reference isolates are</w:t>
      </w:r>
      <w:r w:rsidRPr="005117E2">
        <w:rPr>
          <w:rFonts w:ascii="Times New Roman" w:hAnsi="Times New Roman" w:cs="Times New Roman"/>
          <w:color w:val="000000" w:themeColor="text1"/>
        </w:rPr>
        <w:t xml:space="preserve"> indicated by </w:t>
      </w:r>
      <w:r w:rsidR="0072061C">
        <w:rPr>
          <w:rFonts w:ascii="Times New Roman" w:hAnsi="Times New Roman" w:cs="Times New Roman"/>
          <w:color w:val="000000" w:themeColor="text1"/>
        </w:rPr>
        <w:t>red.</w:t>
      </w:r>
    </w:p>
    <w:sectPr w:rsidR="004714DC" w:rsidRPr="0046697E" w:rsidSect="00940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>
    <w:useFELayout/>
  </w:compat>
  <w:docVars>
    <w:docVar w:name="Total_Editing_Time" w:val="3"/>
  </w:docVars>
  <w:rsids>
    <w:rsidRoot w:val="005117E2"/>
    <w:rsid w:val="0000399F"/>
    <w:rsid w:val="000040A6"/>
    <w:rsid w:val="00004C68"/>
    <w:rsid w:val="0000575A"/>
    <w:rsid w:val="00024991"/>
    <w:rsid w:val="0002558C"/>
    <w:rsid w:val="00034519"/>
    <w:rsid w:val="00042605"/>
    <w:rsid w:val="00054680"/>
    <w:rsid w:val="00064FA0"/>
    <w:rsid w:val="00066E46"/>
    <w:rsid w:val="00073958"/>
    <w:rsid w:val="00077CA8"/>
    <w:rsid w:val="000E07CC"/>
    <w:rsid w:val="000E6CD1"/>
    <w:rsid w:val="0010104B"/>
    <w:rsid w:val="00110650"/>
    <w:rsid w:val="0011395B"/>
    <w:rsid w:val="00121B6F"/>
    <w:rsid w:val="0013145F"/>
    <w:rsid w:val="00135380"/>
    <w:rsid w:val="001410CA"/>
    <w:rsid w:val="0014185B"/>
    <w:rsid w:val="001471B8"/>
    <w:rsid w:val="00156B98"/>
    <w:rsid w:val="0016246D"/>
    <w:rsid w:val="00171501"/>
    <w:rsid w:val="00195278"/>
    <w:rsid w:val="001B433F"/>
    <w:rsid w:val="001E115E"/>
    <w:rsid w:val="001E2F94"/>
    <w:rsid w:val="001E3A1A"/>
    <w:rsid w:val="002055CD"/>
    <w:rsid w:val="00212C72"/>
    <w:rsid w:val="00232A32"/>
    <w:rsid w:val="00233D07"/>
    <w:rsid w:val="002347D8"/>
    <w:rsid w:val="002349E7"/>
    <w:rsid w:val="002368E6"/>
    <w:rsid w:val="00243C7E"/>
    <w:rsid w:val="002748C8"/>
    <w:rsid w:val="002A5210"/>
    <w:rsid w:val="002A7D4F"/>
    <w:rsid w:val="002B2204"/>
    <w:rsid w:val="002B6ECA"/>
    <w:rsid w:val="002C0223"/>
    <w:rsid w:val="002D69F2"/>
    <w:rsid w:val="002D7344"/>
    <w:rsid w:val="002E0067"/>
    <w:rsid w:val="002E56CD"/>
    <w:rsid w:val="002F22DA"/>
    <w:rsid w:val="00305CD6"/>
    <w:rsid w:val="0031202C"/>
    <w:rsid w:val="003169DB"/>
    <w:rsid w:val="00322389"/>
    <w:rsid w:val="00325D1F"/>
    <w:rsid w:val="00326E87"/>
    <w:rsid w:val="003345F8"/>
    <w:rsid w:val="00341200"/>
    <w:rsid w:val="00373B2B"/>
    <w:rsid w:val="00381A96"/>
    <w:rsid w:val="00384B17"/>
    <w:rsid w:val="00387920"/>
    <w:rsid w:val="00391547"/>
    <w:rsid w:val="003B4700"/>
    <w:rsid w:val="003D078E"/>
    <w:rsid w:val="003D16CE"/>
    <w:rsid w:val="003F0FB8"/>
    <w:rsid w:val="003F1F35"/>
    <w:rsid w:val="004164E9"/>
    <w:rsid w:val="00422841"/>
    <w:rsid w:val="00440215"/>
    <w:rsid w:val="004463F3"/>
    <w:rsid w:val="00464C11"/>
    <w:rsid w:val="0046697E"/>
    <w:rsid w:val="00470DA7"/>
    <w:rsid w:val="004714DC"/>
    <w:rsid w:val="00492B82"/>
    <w:rsid w:val="00496F08"/>
    <w:rsid w:val="004A5F8D"/>
    <w:rsid w:val="004A5F9A"/>
    <w:rsid w:val="004A786F"/>
    <w:rsid w:val="004B2F80"/>
    <w:rsid w:val="004B4D6F"/>
    <w:rsid w:val="004B6D57"/>
    <w:rsid w:val="004D1EAD"/>
    <w:rsid w:val="004E2FC6"/>
    <w:rsid w:val="004E60BF"/>
    <w:rsid w:val="00500629"/>
    <w:rsid w:val="00504DAC"/>
    <w:rsid w:val="0051028F"/>
    <w:rsid w:val="005117E2"/>
    <w:rsid w:val="00526BE8"/>
    <w:rsid w:val="00530C2A"/>
    <w:rsid w:val="00545E91"/>
    <w:rsid w:val="00552BF7"/>
    <w:rsid w:val="00583980"/>
    <w:rsid w:val="00596821"/>
    <w:rsid w:val="005B5341"/>
    <w:rsid w:val="005B6B16"/>
    <w:rsid w:val="005D68D5"/>
    <w:rsid w:val="005E651F"/>
    <w:rsid w:val="005F44F6"/>
    <w:rsid w:val="00602888"/>
    <w:rsid w:val="0061104B"/>
    <w:rsid w:val="00611FC4"/>
    <w:rsid w:val="0062251E"/>
    <w:rsid w:val="00625CE6"/>
    <w:rsid w:val="006335C9"/>
    <w:rsid w:val="00636CA7"/>
    <w:rsid w:val="006422F4"/>
    <w:rsid w:val="0069041A"/>
    <w:rsid w:val="00694140"/>
    <w:rsid w:val="00694337"/>
    <w:rsid w:val="006A0EA0"/>
    <w:rsid w:val="006B0857"/>
    <w:rsid w:val="006C0B09"/>
    <w:rsid w:val="006F716F"/>
    <w:rsid w:val="007141B2"/>
    <w:rsid w:val="0072061C"/>
    <w:rsid w:val="007207A4"/>
    <w:rsid w:val="00733342"/>
    <w:rsid w:val="00767FA7"/>
    <w:rsid w:val="00776638"/>
    <w:rsid w:val="007D37C4"/>
    <w:rsid w:val="007F5635"/>
    <w:rsid w:val="007F5816"/>
    <w:rsid w:val="008055BC"/>
    <w:rsid w:val="008069D4"/>
    <w:rsid w:val="008109EC"/>
    <w:rsid w:val="008264E1"/>
    <w:rsid w:val="00830776"/>
    <w:rsid w:val="00840CD1"/>
    <w:rsid w:val="00850865"/>
    <w:rsid w:val="008549FD"/>
    <w:rsid w:val="00854E13"/>
    <w:rsid w:val="00856959"/>
    <w:rsid w:val="008578A2"/>
    <w:rsid w:val="00863023"/>
    <w:rsid w:val="0087161F"/>
    <w:rsid w:val="00894A86"/>
    <w:rsid w:val="008A0868"/>
    <w:rsid w:val="008A7F34"/>
    <w:rsid w:val="008B000F"/>
    <w:rsid w:val="008B57AF"/>
    <w:rsid w:val="008B65C9"/>
    <w:rsid w:val="008C1B5C"/>
    <w:rsid w:val="008C7C62"/>
    <w:rsid w:val="008D3FD9"/>
    <w:rsid w:val="008D4073"/>
    <w:rsid w:val="008D55DB"/>
    <w:rsid w:val="008D6D5E"/>
    <w:rsid w:val="008E6901"/>
    <w:rsid w:val="008F117D"/>
    <w:rsid w:val="008F4E05"/>
    <w:rsid w:val="009212B0"/>
    <w:rsid w:val="009273F2"/>
    <w:rsid w:val="00932992"/>
    <w:rsid w:val="009356B4"/>
    <w:rsid w:val="0094051D"/>
    <w:rsid w:val="009610DC"/>
    <w:rsid w:val="00977026"/>
    <w:rsid w:val="009803B3"/>
    <w:rsid w:val="009809F2"/>
    <w:rsid w:val="00984B51"/>
    <w:rsid w:val="009A0DC2"/>
    <w:rsid w:val="009A1766"/>
    <w:rsid w:val="009B5A34"/>
    <w:rsid w:val="009B5EE1"/>
    <w:rsid w:val="009C63B2"/>
    <w:rsid w:val="009C7F7F"/>
    <w:rsid w:val="009E45B3"/>
    <w:rsid w:val="009E4C79"/>
    <w:rsid w:val="009F184A"/>
    <w:rsid w:val="00A20ECA"/>
    <w:rsid w:val="00A5529C"/>
    <w:rsid w:val="00A65B5F"/>
    <w:rsid w:val="00A72D1C"/>
    <w:rsid w:val="00A862A9"/>
    <w:rsid w:val="00A92257"/>
    <w:rsid w:val="00A9446A"/>
    <w:rsid w:val="00AA4DB0"/>
    <w:rsid w:val="00AC40C4"/>
    <w:rsid w:val="00AD31B9"/>
    <w:rsid w:val="00AD546C"/>
    <w:rsid w:val="00AF25F5"/>
    <w:rsid w:val="00AF6DF9"/>
    <w:rsid w:val="00B11BBE"/>
    <w:rsid w:val="00B15960"/>
    <w:rsid w:val="00B329FF"/>
    <w:rsid w:val="00B330FF"/>
    <w:rsid w:val="00B3392B"/>
    <w:rsid w:val="00B47107"/>
    <w:rsid w:val="00B644C7"/>
    <w:rsid w:val="00B77625"/>
    <w:rsid w:val="00B90C8E"/>
    <w:rsid w:val="00B961FD"/>
    <w:rsid w:val="00B96FD2"/>
    <w:rsid w:val="00BC3B91"/>
    <w:rsid w:val="00BE1C7E"/>
    <w:rsid w:val="00BE2664"/>
    <w:rsid w:val="00BF204C"/>
    <w:rsid w:val="00C01D3C"/>
    <w:rsid w:val="00C040A3"/>
    <w:rsid w:val="00C061E5"/>
    <w:rsid w:val="00C311C4"/>
    <w:rsid w:val="00C424EF"/>
    <w:rsid w:val="00C4398C"/>
    <w:rsid w:val="00C83D2C"/>
    <w:rsid w:val="00C93634"/>
    <w:rsid w:val="00CA35E4"/>
    <w:rsid w:val="00CA4435"/>
    <w:rsid w:val="00CB1D5F"/>
    <w:rsid w:val="00CB1F08"/>
    <w:rsid w:val="00CC49B3"/>
    <w:rsid w:val="00CD1CBA"/>
    <w:rsid w:val="00CD64DE"/>
    <w:rsid w:val="00CD7998"/>
    <w:rsid w:val="00CF278F"/>
    <w:rsid w:val="00D066AB"/>
    <w:rsid w:val="00D06DC5"/>
    <w:rsid w:val="00D30D6A"/>
    <w:rsid w:val="00D65521"/>
    <w:rsid w:val="00D73041"/>
    <w:rsid w:val="00D82A7E"/>
    <w:rsid w:val="00D8683A"/>
    <w:rsid w:val="00D86EAB"/>
    <w:rsid w:val="00D92B49"/>
    <w:rsid w:val="00DB12A5"/>
    <w:rsid w:val="00DB35EB"/>
    <w:rsid w:val="00DB582D"/>
    <w:rsid w:val="00DC1A3D"/>
    <w:rsid w:val="00DD0C53"/>
    <w:rsid w:val="00DE429E"/>
    <w:rsid w:val="00DF7914"/>
    <w:rsid w:val="00E10EDC"/>
    <w:rsid w:val="00E212CA"/>
    <w:rsid w:val="00E23B73"/>
    <w:rsid w:val="00E30401"/>
    <w:rsid w:val="00E36829"/>
    <w:rsid w:val="00E4154D"/>
    <w:rsid w:val="00E47048"/>
    <w:rsid w:val="00E535EB"/>
    <w:rsid w:val="00E62B88"/>
    <w:rsid w:val="00E702D7"/>
    <w:rsid w:val="00E86125"/>
    <w:rsid w:val="00E901C8"/>
    <w:rsid w:val="00E95E58"/>
    <w:rsid w:val="00E95EE3"/>
    <w:rsid w:val="00E979E6"/>
    <w:rsid w:val="00EA59E4"/>
    <w:rsid w:val="00EB690E"/>
    <w:rsid w:val="00EC28B2"/>
    <w:rsid w:val="00EC2DBF"/>
    <w:rsid w:val="00EC3A2B"/>
    <w:rsid w:val="00EF4BA9"/>
    <w:rsid w:val="00F03926"/>
    <w:rsid w:val="00F12C15"/>
    <w:rsid w:val="00F229E9"/>
    <w:rsid w:val="00F359A6"/>
    <w:rsid w:val="00F42B8C"/>
    <w:rsid w:val="00F564D7"/>
    <w:rsid w:val="00F7671E"/>
    <w:rsid w:val="00F81EED"/>
    <w:rsid w:val="00F91EAC"/>
    <w:rsid w:val="00F91F59"/>
    <w:rsid w:val="00FA640A"/>
    <w:rsid w:val="00FC2C1F"/>
    <w:rsid w:val="00FC41C5"/>
    <w:rsid w:val="00FC52E8"/>
    <w:rsid w:val="00FC57C4"/>
    <w:rsid w:val="00FF2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F80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F80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0</Words>
  <Characters>784</Characters>
  <Application>Microsoft Office Word</Application>
  <DocSecurity>0</DocSecurity>
  <Lines>7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u Liao</dc:creator>
  <cp:keywords/>
  <dc:description/>
  <cp:lastModifiedBy>JARANO</cp:lastModifiedBy>
  <cp:revision>8</cp:revision>
  <dcterms:created xsi:type="dcterms:W3CDTF">2018-01-10T18:39:00Z</dcterms:created>
  <dcterms:modified xsi:type="dcterms:W3CDTF">2019-06-11T10:17:00Z</dcterms:modified>
</cp:coreProperties>
</file>